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A0169" w14:textId="711346DC" w:rsidR="004640CC" w:rsidRPr="00C50ECB" w:rsidRDefault="00E90E64" w:rsidP="00F14BF4">
      <w:pPr>
        <w:jc w:val="center"/>
        <w:rPr>
          <w:rFonts w:ascii="Arial" w:eastAsia="等线" w:hAnsi="Arial" w:cs="Arial"/>
          <w:color w:val="000000"/>
          <w:kern w:val="24"/>
          <w:sz w:val="24"/>
          <w:szCs w:val="24"/>
          <w:u w:val="none"/>
        </w:rPr>
      </w:pPr>
      <w:r w:rsidRPr="0007131A">
        <w:rPr>
          <w:rFonts w:ascii="Arial" w:eastAsia="等线" w:hAnsi="Arial" w:cs="Arial"/>
          <w:b/>
          <w:bCs/>
          <w:color w:val="000000"/>
          <w:kern w:val="24"/>
          <w:sz w:val="24"/>
          <w:szCs w:val="24"/>
          <w:u w:val="none"/>
        </w:rPr>
        <w:t xml:space="preserve">Table </w:t>
      </w:r>
      <w:r w:rsidR="00B76BCB" w:rsidRPr="0007131A">
        <w:rPr>
          <w:rFonts w:ascii="Arial" w:eastAsia="等线" w:hAnsi="Arial" w:cs="Arial" w:hint="eastAsia"/>
          <w:b/>
          <w:bCs/>
          <w:color w:val="000000"/>
          <w:kern w:val="24"/>
          <w:sz w:val="24"/>
          <w:szCs w:val="24"/>
          <w:u w:val="none"/>
        </w:rPr>
        <w:t>S</w:t>
      </w:r>
      <w:r w:rsidR="00B76BCB" w:rsidRPr="0007131A">
        <w:rPr>
          <w:rFonts w:ascii="Arial" w:eastAsia="等线" w:hAnsi="Arial" w:cs="Arial"/>
          <w:b/>
          <w:bCs/>
          <w:color w:val="000000"/>
          <w:kern w:val="24"/>
          <w:sz w:val="24"/>
          <w:szCs w:val="24"/>
          <w:u w:val="none"/>
        </w:rPr>
        <w:t>5</w:t>
      </w:r>
      <w:r w:rsidRPr="0007131A">
        <w:rPr>
          <w:rFonts w:ascii="Arial" w:eastAsia="等线" w:hAnsi="Arial" w:cs="Arial"/>
          <w:b/>
          <w:bCs/>
          <w:color w:val="000000"/>
          <w:kern w:val="24"/>
          <w:sz w:val="24"/>
          <w:szCs w:val="24"/>
          <w:u w:val="none"/>
        </w:rPr>
        <w:t xml:space="preserve"> </w:t>
      </w:r>
      <w:bookmarkStart w:id="0" w:name="_Hlk226388843"/>
      <w:r w:rsidR="00880BA5" w:rsidRPr="00880BA5">
        <w:rPr>
          <w:rFonts w:ascii="Arial" w:eastAsia="等线" w:hAnsi="Arial" w:cs="Arial" w:hint="eastAsia"/>
          <w:color w:val="000000"/>
          <w:kern w:val="24"/>
          <w:sz w:val="24"/>
          <w:szCs w:val="24"/>
          <w:u w:val="none"/>
        </w:rPr>
        <w:t>The</w:t>
      </w:r>
      <w:r w:rsidR="00880BA5">
        <w:rPr>
          <w:rFonts w:ascii="Arial" w:eastAsia="等线" w:hAnsi="Arial" w:cs="Arial"/>
          <w:b/>
          <w:bCs/>
          <w:color w:val="000000"/>
          <w:kern w:val="24"/>
          <w:sz w:val="24"/>
          <w:szCs w:val="24"/>
          <w:u w:val="none"/>
        </w:rPr>
        <w:t xml:space="preserve"> </w:t>
      </w:r>
      <w:r w:rsidR="00880BA5">
        <w:rPr>
          <w:rFonts w:ascii="Arial" w:eastAsia="等线" w:hAnsi="Arial" w:cs="Arial"/>
          <w:color w:val="000000"/>
          <w:kern w:val="24"/>
          <w:sz w:val="24"/>
          <w:szCs w:val="24"/>
          <w:u w:val="none"/>
        </w:rPr>
        <w:t>r</w:t>
      </w:r>
      <w:r w:rsidR="004B24C4" w:rsidRPr="00C50ECB">
        <w:rPr>
          <w:rFonts w:ascii="Arial" w:eastAsia="等线" w:hAnsi="Arial" w:cs="Arial"/>
          <w:color w:val="000000"/>
          <w:kern w:val="24"/>
          <w:sz w:val="24"/>
          <w:szCs w:val="24"/>
          <w:u w:val="none"/>
        </w:rPr>
        <w:t>esults of duplex RT-MIRA anti-interference ability studies</w:t>
      </w:r>
      <w:bookmarkEnd w:id="0"/>
    </w:p>
    <w:tbl>
      <w:tblPr>
        <w:tblW w:w="13574" w:type="dxa"/>
        <w:jc w:val="center"/>
        <w:tblLook w:val="04A0" w:firstRow="1" w:lastRow="0" w:firstColumn="1" w:lastColumn="0" w:noHBand="0" w:noVBand="1"/>
      </w:tblPr>
      <w:tblGrid>
        <w:gridCol w:w="2547"/>
        <w:gridCol w:w="1276"/>
        <w:gridCol w:w="2409"/>
        <w:gridCol w:w="1356"/>
        <w:gridCol w:w="2398"/>
        <w:gridCol w:w="1349"/>
        <w:gridCol w:w="2239"/>
      </w:tblGrid>
      <w:tr w:rsidR="004640CC" w:rsidRPr="002317FD" w14:paraId="7B6855FA" w14:textId="77777777" w:rsidTr="004E4FEB">
        <w:trPr>
          <w:tblHeader/>
          <w:jc w:val="center"/>
        </w:trPr>
        <w:tc>
          <w:tcPr>
            <w:tcW w:w="2547" w:type="dxa"/>
            <w:vMerge w:val="restar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DA7F31D" w14:textId="77777777" w:rsidR="004640CC" w:rsidRPr="00C50EC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  <w:u w:val="none"/>
              </w:rPr>
            </w:pPr>
            <w:r w:rsidRPr="00C50ECB"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  <w:u w:val="none"/>
              </w:rPr>
              <w:t>Interfering substances</w:t>
            </w:r>
          </w:p>
        </w:tc>
        <w:tc>
          <w:tcPr>
            <w:tcW w:w="11027" w:type="dxa"/>
            <w:gridSpan w:val="6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F264D17" w14:textId="77777777" w:rsidR="004640CC" w:rsidRPr="00C50EC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  <w:u w:val="none"/>
              </w:rPr>
            </w:pPr>
            <w:r w:rsidRPr="00C50ECB"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  <w:u w:val="none"/>
              </w:rPr>
              <w:t>Concentration of interfering substances (results)</w:t>
            </w:r>
          </w:p>
        </w:tc>
      </w:tr>
      <w:tr w:rsidR="004640CC" w:rsidRPr="002317FD" w14:paraId="04A8B3DE" w14:textId="77777777" w:rsidTr="004E4FEB">
        <w:trPr>
          <w:tblHeader/>
          <w:jc w:val="center"/>
        </w:trPr>
        <w:tc>
          <w:tcPr>
            <w:tcW w:w="2547" w:type="dxa"/>
            <w:vMerge/>
            <w:tcBorders>
              <w:bottom w:val="single" w:sz="6" w:space="0" w:color="auto"/>
            </w:tcBorders>
            <w:vAlign w:val="center"/>
          </w:tcPr>
          <w:p w14:paraId="6CB743F0" w14:textId="77777777" w:rsidR="004640CC" w:rsidRPr="00C50ECB" w:rsidRDefault="004640CC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B65296" w14:textId="77777777" w:rsidR="004640CC" w:rsidRPr="00C50EC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  <w:u w:val="none"/>
              </w:rPr>
            </w:pPr>
            <w:r w:rsidRPr="00C50ECB"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  <w:u w:val="none"/>
              </w:rPr>
              <w:t>Low</w:t>
            </w:r>
          </w:p>
        </w:tc>
        <w:tc>
          <w:tcPr>
            <w:tcW w:w="24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68B1CD5" w14:textId="77777777" w:rsidR="004640CC" w:rsidRPr="00C50EC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  <w:u w:val="none"/>
              </w:rPr>
            </w:pPr>
            <w:r w:rsidRPr="00C50ECB"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  <w:u w:val="none"/>
              </w:rPr>
              <w:t>results</w:t>
            </w:r>
          </w:p>
        </w:tc>
        <w:tc>
          <w:tcPr>
            <w:tcW w:w="135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1DDF724" w14:textId="77777777" w:rsidR="004640CC" w:rsidRPr="00C50EC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  <w:u w:val="none"/>
              </w:rPr>
            </w:pPr>
            <w:r w:rsidRPr="00C50ECB"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  <w:u w:val="none"/>
              </w:rPr>
              <w:t>Medium</w:t>
            </w:r>
          </w:p>
        </w:tc>
        <w:tc>
          <w:tcPr>
            <w:tcW w:w="239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B5ED8CD" w14:textId="77777777" w:rsidR="004640CC" w:rsidRPr="00C50EC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  <w:u w:val="none"/>
              </w:rPr>
            </w:pPr>
            <w:r w:rsidRPr="00C50ECB"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  <w:u w:val="none"/>
              </w:rPr>
              <w:t>results</w:t>
            </w:r>
          </w:p>
        </w:tc>
        <w:tc>
          <w:tcPr>
            <w:tcW w:w="134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0AFF735" w14:textId="77777777" w:rsidR="004640CC" w:rsidRPr="00C50EC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  <w:u w:val="none"/>
              </w:rPr>
            </w:pPr>
            <w:r w:rsidRPr="00C50ECB"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  <w:u w:val="none"/>
              </w:rPr>
              <w:t>High</w:t>
            </w:r>
          </w:p>
        </w:tc>
        <w:tc>
          <w:tcPr>
            <w:tcW w:w="223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9AB88B7" w14:textId="77777777" w:rsidR="004640CC" w:rsidRPr="00C50EC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</w:rPr>
            </w:pPr>
            <w:r w:rsidRPr="00C50ECB">
              <w:rPr>
                <w:rFonts w:ascii="Arial" w:eastAsia="等线" w:hAnsi="Arial" w:cs="Arial"/>
                <w:b/>
                <w:color w:val="000000"/>
                <w:kern w:val="0"/>
                <w:sz w:val="21"/>
                <w:szCs w:val="21"/>
                <w:u w:val="none"/>
              </w:rPr>
              <w:t>results</w:t>
            </w:r>
          </w:p>
        </w:tc>
      </w:tr>
      <w:tr w:rsidR="004640CC" w:rsidRPr="002317FD" w14:paraId="42920309" w14:textId="77777777" w:rsidTr="004E4FEB">
        <w:trPr>
          <w:jc w:val="center"/>
        </w:trPr>
        <w:tc>
          <w:tcPr>
            <w:tcW w:w="254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70907E4" w14:textId="77777777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Antiviral drug: Ribavirin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080912B" w14:textId="1911BB32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25 </w:t>
            </w:r>
            <w:proofErr w:type="spellStart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μg</w:t>
            </w:r>
            <w:proofErr w:type="spellEnd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/m</w:t>
            </w:r>
            <w:r w:rsidR="00675C6D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4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F4DE235" w14:textId="2CB5D66D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5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9EBDEF3" w14:textId="52CC2D2C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50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proofErr w:type="spellStart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μg</w:t>
            </w:r>
            <w:proofErr w:type="spellEnd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/m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39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8D4E5FF" w14:textId="7CDC1956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4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A8839AF" w14:textId="6133FF35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100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proofErr w:type="spellStart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μg</w:t>
            </w:r>
            <w:proofErr w:type="spellEnd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/m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23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719C471" w14:textId="5A7C6138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DEN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(</w:t>
            </w:r>
            <w:r w:rsidR="000A47C6"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+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)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CHIK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4640CC" w:rsidRPr="002317FD" w14:paraId="16A70E25" w14:textId="77777777" w:rsidTr="004E4FEB">
        <w:trPr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768B3DE4" w14:textId="77777777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Acetaminoph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D25AEC" w14:textId="7DEDD144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1 mg/</w:t>
            </w:r>
            <w:r w:rsidR="00675C6D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EF6FCC1" w14:textId="56EFD8FB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44B5CF8" w14:textId="27820734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5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mg/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1A3A5C4E" w14:textId="22C4F11B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BF3D761" w14:textId="595B596D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10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mg/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239" w:type="dxa"/>
            <w:shd w:val="clear" w:color="auto" w:fill="auto"/>
            <w:vAlign w:val="center"/>
          </w:tcPr>
          <w:p w14:paraId="649A832C" w14:textId="41043BF1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DEN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(</w:t>
            </w:r>
            <w:r w:rsidR="000A47C6"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+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)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CHIK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4640CC" w:rsidRPr="002317FD" w14:paraId="6AEE7EA8" w14:textId="77777777" w:rsidTr="004E4FEB">
        <w:trPr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21D66F25" w14:textId="77777777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Antibiotic: amoxicill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729FC8" w14:textId="425B2624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1 mg/</w:t>
            </w:r>
            <w:r w:rsidR="00675C6D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A687E1E" w14:textId="4A63F6AA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5BB2328" w14:textId="3DD2FB29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5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mg/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2740A2B4" w14:textId="78624BD5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75AE9FE4" w14:textId="58B50C8A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10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mg/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239" w:type="dxa"/>
            <w:shd w:val="clear" w:color="auto" w:fill="auto"/>
            <w:vAlign w:val="center"/>
          </w:tcPr>
          <w:p w14:paraId="4738D920" w14:textId="0AD8FA3A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DEN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(</w:t>
            </w:r>
            <w:r w:rsidR="000A47C6"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+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)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CHIK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4640CC" w:rsidRPr="002317FD" w14:paraId="2F814675" w14:textId="77777777" w:rsidTr="004E4FEB">
        <w:trPr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5A7DF1A9" w14:textId="77777777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Hormonal drugs: dexamethas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ACB956" w14:textId="61FA23B1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5</w:t>
            </w:r>
            <w:r w:rsidR="00675C6D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mg/</w:t>
            </w:r>
            <w:r w:rsidR="00675C6D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94EE304" w14:textId="77FABDA8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2681B4B" w14:textId="5438284C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10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mg/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4EEBFC6A" w14:textId="6E041EF7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E3F4520" w14:textId="0C40D5ED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20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mg/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239" w:type="dxa"/>
            <w:shd w:val="clear" w:color="auto" w:fill="auto"/>
            <w:vAlign w:val="center"/>
          </w:tcPr>
          <w:p w14:paraId="6C4BB590" w14:textId="4F18F0C1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DEN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(</w:t>
            </w:r>
            <w:r w:rsidR="000A47C6"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+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)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CHIK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4640CC" w:rsidRPr="002317FD" w14:paraId="1A9BD900" w14:textId="77777777" w:rsidTr="004E4FEB">
        <w:trPr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0D78B4C6" w14:textId="77777777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Hepar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BBC13B" w14:textId="096ED423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5</w:t>
            </w:r>
            <w:r w:rsidR="00675C6D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mg/m</w:t>
            </w:r>
            <w:r w:rsidR="00675C6D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FF0E234" w14:textId="694AD76E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722C2B4" w14:textId="7BCD0519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15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mg/m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2B9436C1" w14:textId="2F24DBD9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700548E7" w14:textId="3B5DD5FB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30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mg/m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239" w:type="dxa"/>
            <w:shd w:val="clear" w:color="auto" w:fill="auto"/>
            <w:vAlign w:val="center"/>
          </w:tcPr>
          <w:p w14:paraId="15CAA801" w14:textId="0E362AE9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DEN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(</w:t>
            </w:r>
            <w:r w:rsidR="000A47C6"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+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)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CHIK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4640CC" w:rsidRPr="002317FD" w14:paraId="028E4880" w14:textId="77777777" w:rsidTr="004E4FEB">
        <w:trPr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67E09609" w14:textId="77777777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EDT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E8CA96" w14:textId="03498DBE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1</w:t>
            </w:r>
            <w:r w:rsidR="00675C6D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proofErr w:type="spellStart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μg</w:t>
            </w:r>
            <w:proofErr w:type="spellEnd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/m</w:t>
            </w:r>
            <w:r w:rsidR="00675C6D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6B0A4DF" w14:textId="77378B79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1B1EAAF" w14:textId="7A9A988C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5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proofErr w:type="spellStart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μg</w:t>
            </w:r>
            <w:proofErr w:type="spellEnd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/</w:t>
            </w:r>
            <w:proofErr w:type="spellStart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mL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  <w:proofErr w:type="spellEnd"/>
          </w:p>
        </w:tc>
        <w:tc>
          <w:tcPr>
            <w:tcW w:w="2398" w:type="dxa"/>
            <w:shd w:val="clear" w:color="auto" w:fill="auto"/>
            <w:vAlign w:val="center"/>
          </w:tcPr>
          <w:p w14:paraId="31851617" w14:textId="3412DFE3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9AD3404" w14:textId="77E94BF8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10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proofErr w:type="spellStart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μg</w:t>
            </w:r>
            <w:proofErr w:type="spellEnd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/m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239" w:type="dxa"/>
            <w:shd w:val="clear" w:color="auto" w:fill="auto"/>
            <w:vAlign w:val="center"/>
          </w:tcPr>
          <w:p w14:paraId="64B1581D" w14:textId="7887D653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DEN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(</w:t>
            </w:r>
            <w:r w:rsidR="000A47C6"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+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)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CHIK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4640CC" w:rsidRPr="002317FD" w14:paraId="73B8592B" w14:textId="77777777" w:rsidTr="004E4FEB">
        <w:trPr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2780028F" w14:textId="77777777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Sodium cit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EEFA4B" w14:textId="661589C4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0.1 mg/m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F0517FE" w14:textId="28EE8C1B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17631C8" w14:textId="116FAA68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0.3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mg/m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3E609C93" w14:textId="5323C8F4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B6381DB" w14:textId="5ADA6651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0.6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mg/m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239" w:type="dxa"/>
            <w:shd w:val="clear" w:color="auto" w:fill="auto"/>
            <w:vAlign w:val="center"/>
          </w:tcPr>
          <w:p w14:paraId="537968DA" w14:textId="3ADAD771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DEN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(</w:t>
            </w:r>
            <w:r w:rsidR="000A47C6"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+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)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CHIK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4640CC" w:rsidRPr="002317FD" w14:paraId="6105EA81" w14:textId="77777777" w:rsidTr="004E4FEB">
        <w:trPr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0241CEFF" w14:textId="77777777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Hemoglob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AEB03B" w14:textId="1B62FE9A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5 mg/m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5AB85A1" w14:textId="6281B80E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03232D3" w14:textId="1F0E2CE4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10 mg/m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50D4B17A" w14:textId="1EE1090B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AA973A9" w14:textId="5804E468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20 mg/m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239" w:type="dxa"/>
            <w:shd w:val="clear" w:color="auto" w:fill="auto"/>
            <w:vAlign w:val="center"/>
          </w:tcPr>
          <w:p w14:paraId="21C6C1CF" w14:textId="329FE32C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DEN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(</w:t>
            </w:r>
            <w:r w:rsidR="000A47C6"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+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)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CHIK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4640CC" w:rsidRPr="002317FD" w14:paraId="1006AA06" w14:textId="77777777" w:rsidTr="004E4FEB">
        <w:trPr>
          <w:jc w:val="center"/>
        </w:trPr>
        <w:tc>
          <w:tcPr>
            <w:tcW w:w="254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023B91" w14:textId="77777777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Albumin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B4084F" w14:textId="02122D58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5 </w:t>
            </w:r>
            <w:proofErr w:type="spellStart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μg</w:t>
            </w:r>
            <w:proofErr w:type="spellEnd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/m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AFA85A" w14:textId="257EDF88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5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DA3C85" w14:textId="5C1087B8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10 </w:t>
            </w:r>
            <w:proofErr w:type="spellStart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μg</w:t>
            </w:r>
            <w:proofErr w:type="spellEnd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/m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39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507A28" w14:textId="3A249AA7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DEN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(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+</w:t>
            </w:r>
            <w:r w:rsidR="000A47C6" w:rsidRPr="00A1234B">
              <w:rPr>
                <w:rFonts w:ascii="Arial" w:eastAsia="等线" w:hAnsi="Arial" w:cs="Arial" w:hint="eastAsia"/>
                <w:bCs/>
                <w:kern w:val="0"/>
                <w:sz w:val="21"/>
                <w:szCs w:val="21"/>
                <w:u w:val="none"/>
              </w:rPr>
              <w:t>)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CHIKV</w:t>
            </w:r>
            <w:r w:rsidR="000A47C6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 </w:t>
            </w: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134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6B2114" w14:textId="17F64FDF" w:rsidR="004640CC" w:rsidRPr="00A1234B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</w:pPr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 xml:space="preserve">20 </w:t>
            </w:r>
            <w:proofErr w:type="spellStart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μg</w:t>
            </w:r>
            <w:proofErr w:type="spellEnd"/>
            <w:r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/m</w:t>
            </w:r>
            <w:r w:rsidR="0007131A" w:rsidRPr="00A1234B">
              <w:rPr>
                <w:rFonts w:ascii="Arial" w:eastAsia="等线" w:hAnsi="Arial" w:cs="Arial"/>
                <w:bCs/>
                <w:kern w:val="0"/>
                <w:sz w:val="21"/>
                <w:szCs w:val="21"/>
                <w:u w:val="none"/>
              </w:rPr>
              <w:t>l</w:t>
            </w:r>
          </w:p>
        </w:tc>
        <w:tc>
          <w:tcPr>
            <w:tcW w:w="22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E0E039" w14:textId="5C548C86" w:rsidR="004640CC" w:rsidRPr="002317FD" w:rsidRDefault="00E90E64" w:rsidP="00C50ECB">
            <w:pPr>
              <w:widowControl/>
              <w:snapToGrid w:val="0"/>
              <w:spacing w:line="360" w:lineRule="exact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DEN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(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+</w:t>
            </w:r>
            <w:r w:rsidR="000A47C6">
              <w:rPr>
                <w:rFonts w:ascii="Arial" w:eastAsia="等线" w:hAnsi="Arial" w:cs="Arial" w:hint="eastAsia"/>
                <w:bCs/>
                <w:color w:val="000000"/>
                <w:kern w:val="0"/>
                <w:sz w:val="21"/>
                <w:szCs w:val="21"/>
                <w:u w:val="none"/>
              </w:rPr>
              <w:t>)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CHIKV</w:t>
            </w:r>
            <w:r w:rsidR="000A47C6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2317FD">
              <w:rPr>
                <w:rFonts w:ascii="Arial" w:eastAsia="等线" w:hAnsi="Arial" w:cs="Arial"/>
                <w:bCs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</w:tbl>
    <w:p w14:paraId="772C00DC" w14:textId="77777777" w:rsidR="004640CC" w:rsidRDefault="004640CC"/>
    <w:sectPr w:rsidR="004640CC">
      <w:pgSz w:w="16838" w:h="11906" w:orient="landscape"/>
      <w:pgMar w:top="1800" w:right="1440" w:bottom="1800" w:left="1440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28D6D" w14:textId="77777777" w:rsidR="005106AF" w:rsidRDefault="005106AF" w:rsidP="00B76BCB">
      <w:r>
        <w:separator/>
      </w:r>
    </w:p>
  </w:endnote>
  <w:endnote w:type="continuationSeparator" w:id="0">
    <w:p w14:paraId="146FED48" w14:textId="77777777" w:rsidR="005106AF" w:rsidRDefault="005106AF" w:rsidP="00B76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11CCA" w14:textId="77777777" w:rsidR="005106AF" w:rsidRDefault="005106AF" w:rsidP="00B76BCB">
      <w:r>
        <w:separator/>
      </w:r>
    </w:p>
  </w:footnote>
  <w:footnote w:type="continuationSeparator" w:id="0">
    <w:p w14:paraId="260BF784" w14:textId="77777777" w:rsidR="005106AF" w:rsidRDefault="005106AF" w:rsidP="00B76B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7DD"/>
    <w:rsid w:val="00060A44"/>
    <w:rsid w:val="0007131A"/>
    <w:rsid w:val="000A47C6"/>
    <w:rsid w:val="002317FD"/>
    <w:rsid w:val="003D18A2"/>
    <w:rsid w:val="00451B3E"/>
    <w:rsid w:val="004640CC"/>
    <w:rsid w:val="004B24C4"/>
    <w:rsid w:val="004D5949"/>
    <w:rsid w:val="004E4FEB"/>
    <w:rsid w:val="005106AF"/>
    <w:rsid w:val="005967DD"/>
    <w:rsid w:val="005C22B8"/>
    <w:rsid w:val="00675C6D"/>
    <w:rsid w:val="0068319C"/>
    <w:rsid w:val="007D497C"/>
    <w:rsid w:val="007E5B8F"/>
    <w:rsid w:val="007F0355"/>
    <w:rsid w:val="00877714"/>
    <w:rsid w:val="00880BA5"/>
    <w:rsid w:val="00917CF9"/>
    <w:rsid w:val="0092036B"/>
    <w:rsid w:val="00963C36"/>
    <w:rsid w:val="009951BD"/>
    <w:rsid w:val="00A1234B"/>
    <w:rsid w:val="00A4464E"/>
    <w:rsid w:val="00B76BCB"/>
    <w:rsid w:val="00C50ECB"/>
    <w:rsid w:val="00CA578E"/>
    <w:rsid w:val="00D6638C"/>
    <w:rsid w:val="00DA4FFD"/>
    <w:rsid w:val="00DF5045"/>
    <w:rsid w:val="00E56CC4"/>
    <w:rsid w:val="00E90E64"/>
    <w:rsid w:val="00F14BF4"/>
    <w:rsid w:val="4403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8E8240"/>
  <w15:docId w15:val="{D2C6F898-007E-42AA-B4D4-DDB645619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黑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32"/>
      <w:szCs w:val="32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u w:val="non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文 刘</dc:creator>
  <cp:lastModifiedBy>高文 刘</cp:lastModifiedBy>
  <cp:revision>15</cp:revision>
  <dcterms:created xsi:type="dcterms:W3CDTF">2025-10-24T13:45:00Z</dcterms:created>
  <dcterms:modified xsi:type="dcterms:W3CDTF">2026-04-06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c3M2Y5NzIzMDFlZjAyY2Q4Njk5ODkyYjFjNzBiNTQiLCJ1c2VySWQiOiIyMjI5NTU3NzgifQ==</vt:lpwstr>
  </property>
  <property fmtid="{D5CDD505-2E9C-101B-9397-08002B2CF9AE}" pid="3" name="KSOProductBuildVer">
    <vt:lpwstr>2052-12.1.0.24657</vt:lpwstr>
  </property>
  <property fmtid="{D5CDD505-2E9C-101B-9397-08002B2CF9AE}" pid="4" name="ICV">
    <vt:lpwstr>B1ABAA5758E642DDB865A1A81387FDF8_13</vt:lpwstr>
  </property>
</Properties>
</file>